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On-line Supporting Materia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 table 1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The description of missing data</w:t>
      </w:r>
    </w:p>
    <w:tbl>
      <w:tblPr>
        <w:tblW w:w="5857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15"/>
        <w:gridCol w:w="991"/>
        <w:gridCol w:w="1851"/>
      </w:tblGrid>
      <w:tr>
        <w:trPr>
          <w:trHeight w:val="353" w:hRule="atLeast"/>
        </w:trPr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on-missing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missing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zh-CN" w:bidi="ar"/>
              </w:rPr>
              <w:t>646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zh-CN" w:bidi="ar"/>
              </w:rPr>
              <w:t>646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zh-CN" w:bidi="ar"/>
              </w:rPr>
              <w:t>646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2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DL-cholesterol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04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LT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ST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Blood urea nitrogen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riglycerides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6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7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Uric acid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lcohol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affeine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alcium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arbohydrate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holesterol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Dietary fiber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Energy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monounsaturated fatty acids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polyunsaturated fatty acids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saturated fatty acids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fat intak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19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78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Creatinine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65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Body Mass Index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6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02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hysical Activity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0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45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ny Diabetes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62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ny Hypertension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7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41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ny CAD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ny family with heart attack or angina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4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19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Current or Past Cigarette Smoker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5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Mean Telomere Length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zh-CN" w:bidi="ar"/>
              </w:rPr>
              <w:t>646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artial Statu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52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overty to income rati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84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620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HDL-Cholesterol (mg/dL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6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5 </w:t>
            </w:r>
          </w:p>
        </w:tc>
      </w:tr>
      <w:tr>
        <w:trPr/>
        <w:tc>
          <w:tcPr>
            <w:tcW w:w="3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c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zh-CN" w:bidi="ar"/>
              </w:rPr>
              <w:t>646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</w:tr>
      <w:tr>
        <w:trPr/>
        <w:tc>
          <w:tcPr>
            <w:tcW w:w="3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CRP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6468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 table 2: Sensitivity comparative analysis between participants with vs without known LDL-C data</w:t>
      </w:r>
    </w:p>
    <w:tbl>
      <w:tblPr>
        <w:tblW w:w="8396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88"/>
        <w:gridCol w:w="1794"/>
        <w:gridCol w:w="1827"/>
        <w:gridCol w:w="987"/>
      </w:tblGrid>
      <w:tr>
        <w:trPr/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articipants with known LDL-C da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=3042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articipants with missing LDL-C da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=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6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44.15 ± 16.0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44.45 ± 16.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352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LT (U/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6.85 ± 46.8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6.15 ± 22.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064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ST (U/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4.70 ± 20.2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4.37 ± 14.7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455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Blood urea nitrogen (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3.57 ± 5.0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3.90 ± 5.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085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riglycerides (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24.11 ± 66.2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59.90 ± 156.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Uric acid (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.38 ± 1.4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.30 ± 1.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200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lcohol intake (gm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1.47 ± 31.1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1.98 ± 41.3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5816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affeine intake(mg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12.97 ± 298.5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97.69 ± 247.7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225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alcium intake(mg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861.73 ± 620.4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873.34 ± 624.7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497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arbohydrate intake (gm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79.43 ± 132.9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78.32 ± 141.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7446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holesterol intake (mg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94.29 ± 243.2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89.81 ± 244.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555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Dietary fiber intake (gm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5.90 ± 10.6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5.78 ± 10.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6649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Energy intake (kca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252.82 ± 1002.2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249.75 ± 1083.5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9053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monounsaturated fatty acids intake (gm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1.61 ± 18.7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1.40 ± 19.8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6580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polyunsaturated fatty acids intake (gm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7.34 ± 11.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6.90 ± 11.9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1228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saturated fatty acids intake (gm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7.47 ± 16.8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7.79 ± 17.7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552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 fat intake(gm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84.32 ± 46.5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83.84 ± 49.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6854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reatinine (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82 ± 0.3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83 ± 0.4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2425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Body Mass Index (kg/m**2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7.80 ± 6.0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8.13 ± 6.3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344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ean Telomere Length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.06 ± 0.2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.08 ± 0.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084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overty to income ratio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.02 ± 1.6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.95 ± 1.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1057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Direct HDL-Cholesterol (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0.72 ± 14.8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0.98 ± 15.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767</w:t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ex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143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49.6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48.6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0.3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1.3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Education (&lt; HS, =HS, &gt;HS)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6823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ss than high schoo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1.2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1.8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6.3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5.4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e than high schoo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2.4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2.7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hysical Activity (MET-based rank)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t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8.2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2.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k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8.7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6.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ht load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8.7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19.4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vy work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4.2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1.5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Diabetes (FBG &gt;= 126 mg/dL or self-report)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1882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93.5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92.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.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Hypertension? (BP &gt;= 139/90 or self report)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4041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6.8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5.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3.1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4.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CAD (self report)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2943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97.6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97.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.7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family with heart attack or angina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975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1.9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3.8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8.0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6.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Current or Past Cigarette Smoker?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095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49.2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2.2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5.6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2.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t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5.0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25.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artial Statu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0.0011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0.4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7.1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3.1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37.3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ing with partner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.4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78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ace/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Ethnicity (%)</w:t>
            </w:r>
          </w:p>
        </w:tc>
        <w:tc>
          <w:tcPr>
            <w:tcW w:w="179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2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87" w:type="dxa"/>
            <w:tcBorders/>
            <w:shd w:fill="BEBEB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.8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.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9.9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9.8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1.5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0.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6.5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7.7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3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race/ethnicity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4.11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4.27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early all variables were similar in patients with available data on LDL-C and the 3895 participants with missing data on LDL-C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 table 3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Sensitivity comparative analysis between pre-imputation and post-imputation</w:t>
      </w:r>
    </w:p>
    <w:tbl>
      <w:tblPr>
        <w:tblW w:w="11341" w:type="dxa"/>
        <w:jc w:val="left"/>
        <w:tblInd w:w="-15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6"/>
        <w:gridCol w:w="1559"/>
        <w:gridCol w:w="1417"/>
        <w:gridCol w:w="1418"/>
        <w:gridCol w:w="1276"/>
        <w:gridCol w:w="1275"/>
        <w:gridCol w:w="1276"/>
        <w:gridCol w:w="1134"/>
      </w:tblGrid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e-imput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mputation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mputatio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mputation 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mputation 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mputation 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97 ± 33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98 ± 33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98 ± 33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98 ± 33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98 ± 33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99 ± 33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.67 ± 18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.68 ± 18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.67 ± 18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.67 ± 18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.68 ± 18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.68 ± 18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lood urea nitrog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93 ± 5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93 ± 5.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93 ± 5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93 ± 5.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93 ± 5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93 ± 5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1 ± 1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1 ± 1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1 ± 1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1 ± 1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1 ± 1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1 ± 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cohol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89 ± 33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.02 ± 33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93 ± 33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88 ± 33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88 ± 33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.07 ± 33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ffeine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4.81 ± 233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3.26 ± 232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3.99 ± 232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3.83 ± 232.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3.82 ± 232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4.80 ± 232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ium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7.00 ± 589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6.70 ± 587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6.34 ± 587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8.17 ± 587.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6.10 ± 586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5.50 ± 587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rbohydrate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8.04 ± 135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7.87 ± 136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8.13 ± 13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7.97 ± 135.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8.40 ± 135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8.65 ± 134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olesterol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2.54 ± 245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3.38 ± 244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2.68 ± 244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2.85 ± 245.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2.91 ± 244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1.80 ± 244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ietary fiber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06 ± 10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04 ± 10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08 ± 10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07 ± 10.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09 ± 10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08 ± 10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nergy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37.76 ± 1036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38.71 ± 1030.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39.12 ± 1030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37.96 ± 1027.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40.47 ± 1026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40.98 ± 1024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monounsaturated fatty acids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.52 ± 18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.53 ± 18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.55 ± 18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.53 ± 18.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.54 ± 18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.50 ± 18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polyunsaturated fatty acids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24 ± 11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24 ± 11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26 ± 11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20 ± 11.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26 ± 11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.25 ± 11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saturated fatty acids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68 ± 16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69 ± 16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68 ± 16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69 ± 16.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70 ± 16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.65 ± 16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fat inta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.77 ± 46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.78 ± 46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.83 ± 46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.77 ± 46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.85 ± 46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.72 ± 46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 ± 0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 ± 0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 ± 0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 ± 0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 ± 0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 ± 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.31 ± 6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.29 ± 6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.30 ± 6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.28 ± 6.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.31 ± 6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.30 ± 6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overty to income rati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2 ± 1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0 ± 1.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0 ± 1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0 ± 1.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0 ± 1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59 ± 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51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ss than high scho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3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34.5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3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34.57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3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34.5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3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34.5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3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34.5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3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34.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7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2.8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7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2.82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8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2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7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2.8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7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2.8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7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2.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e than high scho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2 (42.6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6 (42.6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3 (42.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8 (42.64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5 (42.6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42.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866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7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6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9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7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788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27.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8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6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0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9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k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3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2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7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4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0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7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3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8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75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1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ht loa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2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7.0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9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6.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7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9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6.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7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9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6.9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vy wor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7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7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4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.4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1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9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1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8.0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0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1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27.9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Diabet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575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89.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581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89.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580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89.8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580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89.75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580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89.8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580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89.7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0.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5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0.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5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0.1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6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0.25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5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0.1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6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10.2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CA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2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96.8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6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96.7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712 (96.7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715 (96.8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715 (96.8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712 (96.7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 3.1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 3.2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5 ( 3.2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2 ( 3.2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2 ( 3.2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5 ( 3.2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family with heart attack or ang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17 (66.2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99 (66.3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92 (66.2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93 (66.2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603 (66.3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601 (66.3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01 (33.7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38 (33.7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45 (33.8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44 (33.7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34 (33.6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36 (33.6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tial Sta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63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r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789 (57.5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73 (58.7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82 (57.4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40 (58.24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11 (57.8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789 (54.6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12 (36.6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52(35.35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15 (36.2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01 (36.05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27(36.4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743 (39.5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iving with partn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84 ( 5.8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12 ( 5.94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40 ( 6.3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6 ( 5.7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9 ( 5.7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5 ( 5.8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 or Past Cigarette Smo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39 (52.5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51 (52.6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44 (52.5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49 (52.6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43 (52.5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43 (52.5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27 (24.9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29 (24.92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32 (24.9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32 (24.9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33 (24.9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34 (25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56 (22.48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57 (22.44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61 (22.5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56 (22.43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61 (22.5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60 (22.49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 table 4: Results of </w:t>
      </w:r>
      <w:r>
        <w:rPr>
          <w:rFonts w:cs="Times New Roman" w:ascii="Times New Roman" w:hAnsi="Times New Roman"/>
          <w:sz w:val="18"/>
          <w:szCs w:val="18"/>
        </w:rPr>
        <w:t>multivariate linear regress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mong pre- and post-imputation data (LDL-C vs telomere length)</w:t>
      </w:r>
    </w:p>
    <w:tbl>
      <w:tblPr>
        <w:tblW w:w="11468" w:type="dxa"/>
        <w:jc w:val="left"/>
        <w:tblInd w:w="-15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7"/>
        <w:gridCol w:w="1302"/>
        <w:gridCol w:w="1324"/>
        <w:gridCol w:w="1345"/>
        <w:gridCol w:w="1294"/>
        <w:gridCol w:w="1276"/>
        <w:gridCol w:w="1282"/>
        <w:gridCol w:w="1538"/>
      </w:tblGrid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e-imput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ooled by rubin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’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s ru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05 (-0.44, 0.55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0 (-0.47, 0.46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0 (-0.47, 0.46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2 (-0.49, 0.44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3 (-0.49, 0.44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2 (-0.49, 0.44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-0.01 (-0.48, 0.45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58 (-2.95, 4.11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34 (-3.05, 3.73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38 (-3.01, 3.76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28 (-3.11, 3.67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33 (-3.06, 3.72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26 (-3.13, 3.65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32 (-3.07, 3.71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1.66 (-5.36, 2.03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1.37 (-4.86, 2.13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1.24 (-4.73, 2.25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1.44 (-4.93, 2.06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1.35 (-4.84, 2.14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1.38 (-4.87, 2.12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1.36 (-4.85, 2.14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33 (-3.46, 4.12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9 (-3.67, 3.48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6 (-3.64, 3.51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22 (-3.79, 3.35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23 (-3.80, 3.34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21 (-3.78, 3.37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0.16 (-3.74, 3.41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852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746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766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69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694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71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9304</w:t>
            </w:r>
          </w:p>
        </w:tc>
      </w:tr>
      <w:tr>
        <w:trPr/>
        <w:tc>
          <w:tcPr>
            <w:tcW w:w="210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30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32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29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31 (-0.21, 0.82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8 (-0.28, 0.64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9 (-0.27, 0.65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7 (-0.29, 0.63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7 (-0.29, 0.63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8 (-0.28, 0.64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18"/>
                <w:szCs w:val="18"/>
              </w:rPr>
              <w:t xml:space="preserve"> (-0.2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18"/>
                <w:szCs w:val="18"/>
              </w:rPr>
              <w:t>, 0.6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40 (-4.09, 3.30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04 (-3.30, 3.39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14 (-3.20, 3.48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15 (-3.20, 3.50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16 (-3.19, 3.50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09 (-3.26, 3.43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14 (-3.21, 3.48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73 (-4.59, 3.13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72 (-4.16, 2.72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0.64 (-4.08, 2.81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76 (-4.21, 2.69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67 (-4.12, 2.77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70 (-4.14, 2.75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0.69 (-4.14, 2.76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2.01 (-1.97, 5.99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1.02 (-2.50, 4.55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1.06 (-2.47, 4.58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95 (-2.58, 4.48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99 (-2.54, 4.51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97 (-2.56, 4.50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99 (-2.54, 4.52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34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653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645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70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680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678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674</w:t>
            </w:r>
          </w:p>
        </w:tc>
      </w:tr>
      <w:tr>
        <w:trPr/>
        <w:tc>
          <w:tcPr>
            <w:tcW w:w="210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GAM model</w:t>
            </w:r>
          </w:p>
        </w:tc>
        <w:tc>
          <w:tcPr>
            <w:tcW w:w="1302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32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34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294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282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8 (-0.33, 0.69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1 (-0.45, 0.46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5 (-0.41, 0.50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6 (-0.39, 0.52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5 (-0.41, 0.50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6 (-0.40, 0.51)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 xml:space="preserve"> (-0.3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, 0.5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66 (-5.30, 1.99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20 (-4.50, 2.10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11 (-4.41, 2.20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93 (-4.23, 2.37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86 (-4.17, 2.45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90 (-4.21, 2.42)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0.9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 (-4.26, 2.36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41 (-5.20, 2.37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24 (-4.62, 2.13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38 (-4.76, 2.01)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11 (-4.50, 2.28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98 (-4.37, 2.41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18 (-4.58, 2.21)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1.16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 (-4.57, 2.24)</w:t>
            </w:r>
          </w:p>
        </w:tc>
      </w:tr>
      <w:tr>
        <w:trPr/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84 (-3.09, 4.77)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36 (-3.84, 3.12)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0 (-3.48, 3.48) 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00 (-3.49, 3.48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17 (-3.32, 3.65)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0.04 (-3.46, 3.53)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 (3.44, 3.54)</w:t>
            </w:r>
          </w:p>
        </w:tc>
      </w:tr>
      <w:tr>
        <w:trPr/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5918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887</w:t>
            </w: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</w:rPr>
              <w:t>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928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98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9019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979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95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 xml:space="preserve">95%CI: 95% Confidence interval  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 xml:space="preserve">Model 2: only sociodemographic variables were </w:t>
      </w:r>
      <w:r>
        <w:rPr>
          <w:rFonts w:eastAsia="宋体" w:cs="Times New Roman" w:ascii="Times New Roman" w:hAnsi="Times New Roman"/>
          <w:sz w:val="18"/>
          <w:szCs w:val="18"/>
        </w:rPr>
        <w:t>adjusted</w:t>
      </w:r>
      <w:r>
        <w:rPr>
          <w:rFonts w:eastAsia="宋体" w:cs="Times New Roman" w:ascii="Times New Roman" w:hAnsi="Times New Roman"/>
          <w:sz w:val="18"/>
          <w:szCs w:val="18"/>
        </w:rPr>
        <w:t xml:space="preserve"> ( age, poverty to income ratio, sex, race/ethnicity, education level, </w:t>
      </w:r>
      <w:r>
        <w:rPr>
          <w:rFonts w:eastAsia="宋体" w:cs="Times New Roman" w:ascii="Times New Roman" w:hAnsi="Times New Roman"/>
          <w:sz w:val="18"/>
          <w:szCs w:val="18"/>
        </w:rPr>
        <w:t>marital</w:t>
      </w:r>
      <w:r>
        <w:rPr>
          <w:rFonts w:eastAsia="宋体" w:cs="Times New Roman" w:ascii="Times New Roman" w:hAnsi="Times New Roman"/>
          <w:sz w:val="18"/>
          <w:szCs w:val="18"/>
        </w:rPr>
        <w:t xml:space="preserve"> status)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Model 3: all covariates presented in table 1 were adjusted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Model 4: all continuous variables in the covariates were adjusted as smooth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 table 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: Results of </w:t>
      </w:r>
      <w:r>
        <w:rPr>
          <w:rFonts w:cs="Times New Roman" w:ascii="Times New Roman" w:hAnsi="Times New Roman"/>
          <w:sz w:val="18"/>
          <w:szCs w:val="18"/>
        </w:rPr>
        <w:t>multivariate linear regress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mong pre- and post-imputation data (</w:t>
      </w:r>
      <w:r>
        <w:rPr>
          <w:rFonts w:cs="Times New Roman" w:ascii="Times New Roman" w:hAnsi="Times New Roman"/>
          <w:sz w:val="18"/>
          <w:szCs w:val="18"/>
        </w:rPr>
        <w:t>Triglycerides</w:t>
      </w:r>
      <w:r>
        <w:rPr>
          <w:rFonts w:cs="Times New Roman" w:ascii="Times New Roman" w:hAnsi="Times New Roman"/>
          <w:sz w:val="18"/>
          <w:szCs w:val="18"/>
        </w:rPr>
        <w:t xml:space="preserve"> vs telomere length)</w:t>
      </w:r>
    </w:p>
    <w:tbl>
      <w:tblPr>
        <w:tblW w:w="11852" w:type="dxa"/>
        <w:jc w:val="left"/>
        <w:tblInd w:w="-16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9"/>
        <w:gridCol w:w="1465"/>
        <w:gridCol w:w="1559"/>
        <w:gridCol w:w="1559"/>
        <w:gridCol w:w="1559"/>
        <w:gridCol w:w="1560"/>
        <w:gridCol w:w="1453"/>
        <w:gridCol w:w="1468"/>
      </w:tblGrid>
      <w:tr>
        <w:trPr/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e-imput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ooled by rubin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’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s ru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1.15 (-2.36, 0.0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57 (-2.69, -0.45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56 (-2.69, -0.4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56 (-2.68, -0.44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55 (-2.68, -0.43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.55 (-2.67, -0.43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1.56 (-2.68,-0.44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4.37 (-13.76, 5.0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5.17 (-13.92, 3.58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5.14 (-13.89, 3.61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5.04 (-13.79, 3.71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5.12 (-13.87, 3.62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5.12 (-13.87, 3.63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5.12 (-13.87, 3.63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.08 (-8.55, 10.71) 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54 (-9.43, 8.36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0.56 (-9.45, 8.34) 0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43 (-9.33, 8.47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37 (-9.27, 8.53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0.42 (-9.32, 8.47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0.46 (-9.36, 8.43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0.36 (-20.19, -0.5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3.15 (-22.20, -4.10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3.09 (-22.14, -4.0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2.99 (-22.04, -3.93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3.02 (-22.07, -3.97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-13.06 (-22.11, -4.00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13.06 (-22.11, -4.01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9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1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1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1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14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13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0.0133</w:t>
            </w:r>
          </w:p>
        </w:tc>
      </w:tr>
      <w:tr>
        <w:trPr/>
        <w:tc>
          <w:tcPr>
            <w:tcW w:w="122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4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45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46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1.15 (-2.52, 0.21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1.02 (-2.10, 0.06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99 (-2.07, 0.10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1.00 (-2.09, 0.08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98 (-2.06, 0.10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99 (-2.07, 0.09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1.15 (-2.52, 0.21) 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3.82 (-13.83, 6.1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2.48 (-10.89, 5.9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3.03 (-11.44, 5.37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2.69 (-11.09, 5.72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2.68 (-11.09, 5.73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2.64 (-11.04, 5.77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-2.76 (-11.17, 5.65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2.29 (-7.97, 12.55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63 (-6.94, 10.1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41 (-7.15, 9.97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49 (-7.07, 10.06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9 (-6.98, 10.16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79 (-6.77, 10.35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1.57 (-6.99, 10.14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07 (-19.59, 1.4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17 (-17.88, -0.46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24 (-17.95, -0.5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32 (-18.03, -0.61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04 (-17.75, -0.32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03 (-17.74, -0.32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-9.16 (-17.87, -0.44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19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-0.07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7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6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80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8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0.077</w:t>
            </w:r>
          </w:p>
        </w:tc>
      </w:tr>
      <w:tr>
        <w:trPr/>
        <w:tc>
          <w:tcPr>
            <w:tcW w:w="122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GAM model</w:t>
            </w:r>
          </w:p>
        </w:tc>
        <w:tc>
          <w:tcPr>
            <w:tcW w:w="146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53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6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1.29 (-2.62, 0.0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88 (-1.94, 0.17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81 (-1.86, 0.25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83 (-1.89, 0.23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75 (-1.81, 0.30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-0.80 (-1.86, 0.25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81 (-1.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74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, 0.2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7.93 (-17.74, 1.8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5.08 (-13.29, 3.1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5.08 (-13.28, 3.1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4.92 (-13.13, 3.29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5.39 (-13.60, 2.83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5.14 (-13.36, 3.07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-5.13 (-13.35, 3.09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1.92 (-11.95, 8.10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0.84 (-9.20, 7.52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0.55 (-8.91, 7.80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0.35 (-8.70, 8.01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0.58 (-8.94, 7.78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0.71 (-9.07, 7.64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-0.55 (-8.90, 7.81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11.12 (-21.40, -0.8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78 (-18.28, -1.27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50 (-18.00, -0.9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56 (-18.06, -1.05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12 (-17.63, -0.62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-9.30 (-17.80, -0.80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-9.37 (-17.88, -0.86)</w:t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11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60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72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68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949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784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7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 xml:space="preserve">95%CI: 95% Confidence interval  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 xml:space="preserve">Model 2: only sociodemographic variables were </w:t>
      </w:r>
      <w:r>
        <w:rPr>
          <w:rFonts w:eastAsia="宋体" w:cs="Times New Roman" w:ascii="Times New Roman" w:hAnsi="Times New Roman"/>
          <w:sz w:val="18"/>
          <w:szCs w:val="18"/>
        </w:rPr>
        <w:t>adjusted</w:t>
      </w:r>
      <w:r>
        <w:rPr>
          <w:rFonts w:eastAsia="宋体" w:cs="Times New Roman" w:ascii="Times New Roman" w:hAnsi="Times New Roman"/>
          <w:sz w:val="18"/>
          <w:szCs w:val="18"/>
        </w:rPr>
        <w:t xml:space="preserve"> ( age, poverty to income ratio, sex, race/ethnicity, education level, </w:t>
      </w:r>
      <w:r>
        <w:rPr>
          <w:rFonts w:eastAsia="宋体" w:cs="Times New Roman" w:ascii="Times New Roman" w:hAnsi="Times New Roman"/>
          <w:sz w:val="18"/>
          <w:szCs w:val="18"/>
        </w:rPr>
        <w:t>marital</w:t>
      </w:r>
      <w:r>
        <w:rPr>
          <w:rFonts w:eastAsia="宋体" w:cs="Times New Roman" w:ascii="Times New Roman" w:hAnsi="Times New Roman"/>
          <w:sz w:val="18"/>
          <w:szCs w:val="18"/>
        </w:rPr>
        <w:t xml:space="preserve"> status)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Model 3: all covariates presented in table 1 were adjusted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Model 4: all continuous variables in the covariates were adjusted as smooth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55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55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55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55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 table 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: Results of </w:t>
      </w:r>
      <w:r>
        <w:rPr>
          <w:rFonts w:cs="Times New Roman" w:ascii="Times New Roman" w:hAnsi="Times New Roman"/>
          <w:sz w:val="18"/>
          <w:szCs w:val="18"/>
        </w:rPr>
        <w:t>multivariate linear regress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mong pre- and post-imputation data (HDL-C vs telomere length)</w:t>
      </w:r>
    </w:p>
    <w:tbl>
      <w:tblPr>
        <w:tblW w:w="11852" w:type="dxa"/>
        <w:jc w:val="left"/>
        <w:tblInd w:w="-16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9"/>
        <w:gridCol w:w="1465"/>
        <w:gridCol w:w="1559"/>
        <w:gridCol w:w="1559"/>
        <w:gridCol w:w="1559"/>
        <w:gridCol w:w="1560"/>
        <w:gridCol w:w="1453"/>
        <w:gridCol w:w="1468"/>
      </w:tblGrid>
      <w:tr>
        <w:trPr/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e-imput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ro-imputation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ooled by rubin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’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s ru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FF0000"/>
                <w:kern w:val="0"/>
                <w:sz w:val="16"/>
                <w:szCs w:val="16"/>
              </w:rPr>
              <w:t>β,(95%CI)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3 (0.20, 0.47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3 (0.20, 0.46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3 (0.20, 0.45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3 (0.20, 0.46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3 (0.20, 0.45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3 (0.20, 0.46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0.33 (0.20, 0.46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ef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88 (-0.19, 1.9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94 (-0.07, 1.9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93 (-0.07, 1.9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91 (-0.09, 1.92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93 (-0.07, 1.94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95 (-0.05, 1.95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0.93 (-0.07, 1.94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46 (0.37, 2.56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2 (0.50, 2.5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1 (0.49, 2.5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48 (0.46, 2.50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45 (0.43, 2.47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0 (0.48, 2.52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1.49 (0.47, 2.51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2.78 (1.66, 3.8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2.60 (1.56, 3.6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2.60 (1.56, 3.6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2.58 (1.54, 3.62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2.59 (1.55, 3.63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2.62 (1.58, 3.66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2.60 (1.56, 3.64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&lt;0.001</w:t>
            </w:r>
          </w:p>
        </w:tc>
      </w:tr>
      <w:tr>
        <w:trPr/>
        <w:tc>
          <w:tcPr>
            <w:tcW w:w="122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4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45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46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9 (0.05, 0.3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9 (0.07, 0.31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9 (0.07, 0.30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8 (0.06, 0.30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9 (0.07, 0.31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9 (0.05, 0.33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9 (0.0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, 0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37 (-0.68, 1.42) 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51 (-0.41, 1.4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55 (-0.37, 1.47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50 (-0.42, 1.42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52 (-0.40, 1.44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52 (-0.40, 1.44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0.52 (-0.40, 1.44 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74 (-0.34, 1.82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91 (-0.03, 1.8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95 (0.02, 1.8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89 (-0.05, 1.83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88 (-0.06, 1.82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89 (-0.05, 1.83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0.90 (-0.04, 1.84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48 (0.37, 2.5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3 (0.58, 2.49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8 (0.62, 2.5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0 (0.54, 2.45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49 (0.53, 2.44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53 (0.58, 2.49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  <w:lang w:bidi="ar"/>
              </w:rPr>
              <w:t>1.53 (0.57, 2.48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15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1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012</w:t>
            </w:r>
          </w:p>
        </w:tc>
      </w:tr>
      <w:tr>
        <w:trPr/>
        <w:tc>
          <w:tcPr>
            <w:tcW w:w="122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GAM model</w:t>
            </w:r>
          </w:p>
        </w:tc>
        <w:tc>
          <w:tcPr>
            <w:tcW w:w="146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53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68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740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Telomer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(per 0.1 chage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7 (0.03, 0.31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5 (0.03, 0.26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4 (0.02, 0.25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3 (0.01, 0.24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3 (0.01, 0.24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14 (0.03, 0.26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 xml:space="preserve"> (0.0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, 0.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ref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21 (-0.81, 1.23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24 (-0.65, 1.14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1 (-0.58, 1.20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24 (-0.65, 1.14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32 (-0.58, 1.21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29 (-0.61, 1.18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29 (-0.61, 1.19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78 (-0.26, 1.82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76 (-0.15, 1.67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81 (-0.10, 1.72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69 (-0.22, 1.60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72 (-0.19, 1.63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0.75 (-0.16, 1.66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74 (-0.17, 1.66)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Q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24 (0.17, 2.31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10 (0.17, 2.02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17 (0.25, 2.10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08 (0.15, 2.00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04 (0.11, 1.96)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1.09 (0.17, 2.02)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1.10 (0.16, 2.03)</w:t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1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9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05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12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18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6"/>
                <w:szCs w:val="16"/>
                <w:lang w:bidi="ar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 xml:space="preserve">95%CI: 95% Confidence interval  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 xml:space="preserve">Model 2: only sociodemographic variables were </w:t>
      </w:r>
      <w:r>
        <w:rPr>
          <w:rFonts w:eastAsia="宋体" w:cs="Times New Roman" w:ascii="Times New Roman" w:hAnsi="Times New Roman"/>
          <w:sz w:val="18"/>
          <w:szCs w:val="18"/>
        </w:rPr>
        <w:t>adjusted</w:t>
      </w:r>
      <w:r>
        <w:rPr>
          <w:rFonts w:eastAsia="宋体" w:cs="Times New Roman" w:ascii="Times New Roman" w:hAnsi="Times New Roman"/>
          <w:sz w:val="18"/>
          <w:szCs w:val="18"/>
        </w:rPr>
        <w:t xml:space="preserve"> ( age, poverty to income ratio, sex, race/ethnicity, education level, </w:t>
      </w:r>
      <w:r>
        <w:rPr>
          <w:rFonts w:eastAsia="宋体" w:cs="Times New Roman" w:ascii="Times New Roman" w:hAnsi="Times New Roman"/>
          <w:sz w:val="18"/>
          <w:szCs w:val="18"/>
        </w:rPr>
        <w:t>marital</w:t>
      </w:r>
      <w:r>
        <w:rPr>
          <w:rFonts w:eastAsia="宋体" w:cs="Times New Roman" w:ascii="Times New Roman" w:hAnsi="Times New Roman"/>
          <w:sz w:val="18"/>
          <w:szCs w:val="18"/>
        </w:rPr>
        <w:t xml:space="preserve"> status) 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Model 3: all covariates presented in table 1 were adjusted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Model 4: all continuous variables in the covariates were adjusted as smooth</w:t>
      </w:r>
    </w:p>
    <w:p>
      <w:pPr>
        <w:pStyle w:val="Normal"/>
        <w:ind w:firstLine="553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 table 7: nonlinearity among pre- and pro-imputation data (LDL-C vs telomere length)</w:t>
      </w:r>
    </w:p>
    <w:tbl>
      <w:tblPr>
        <w:tblW w:w="10715" w:type="dxa"/>
        <w:jc w:val="left"/>
        <w:tblInd w:w="-15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5"/>
        <w:gridCol w:w="1415"/>
        <w:gridCol w:w="1460"/>
        <w:gridCol w:w="1510"/>
        <w:gridCol w:w="1450"/>
        <w:gridCol w:w="1420"/>
        <w:gridCol w:w="1655"/>
      </w:tblGrid>
      <w:tr>
        <w:trPr/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-imputatio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  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Fitting model by standard linear regressio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 (-0.30, 0.72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2 (-0.43, 0.48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8 (-0.38, 0.53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7 (-0.38, 0.53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 (-0.37, 0.54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7 (-0.38, 0.53) </w:t>
            </w:r>
          </w:p>
        </w:tc>
      </w:tr>
      <w:tr>
        <w:trPr/>
        <w:tc>
          <w:tcPr>
            <w:tcW w:w="180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Fitting model by two-piecewise linear regression</w:t>
            </w:r>
          </w:p>
        </w:tc>
        <w:tc>
          <w:tcPr>
            <w:tcW w:w="141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1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  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Inflection point of telomere length (per 0.1 change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7.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7.9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7.9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7.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7.9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7.98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inflection poin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3.11 (-2.21, 8.43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1.98 (-0.98, 4.94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2.07 (-0.89, 5.04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2.04 (-0.91, 4.99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2.02 (-0.93, 4.97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2.04 (-0.90, 4.99) 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&gt; inflection poin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22 (-0.32, 0.76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05 (-0.46, 0.56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05 (-0.45, 0.56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03 (-0.48, 0.54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03 (-0.47, 0.54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04 (-0.47, 0.55) </w:t>
            </w:r>
          </w:p>
        </w:tc>
      </w:tr>
      <w:tr>
        <w:trPr/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P for log likelihood ratio tes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29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226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210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2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  <w:lang w:bidi="ar"/>
        </w:rPr>
        <w:t>All models adjusted the same covariates, including age (Smooth); any CAD (self report); any family with heart attack or angina; sex; poverty to income ratio(Smooth); martial status; race; education; ALT (Smooth); AST (Smooth); blood urea nirogen (Smooth); creatinine (Smooth); Uric acid (Smooth); BMI (Smooth); physical activity; current or past cigarette smoker?; alcohol (Smooth); caffeine (Smooth); calcium (Smooth); carbohydrate (Smooth); cholesterol (Smooth); dietary fiber (Smooth); energy (Smooth); total monounsaturated fatty acids (Smooth); total polyunsaturated fatty acids (Smooth); total saturated fatty acids (Smooth); total fat (Smooth); any diabetes; any hypertension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 table 8: nonlinearity among pre- and pro-imputation data (Triglycerides vs telomere length)</w:t>
      </w:r>
    </w:p>
    <w:tbl>
      <w:tblPr>
        <w:tblW w:w="10715" w:type="dxa"/>
        <w:jc w:val="left"/>
        <w:tblInd w:w="-15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5"/>
        <w:gridCol w:w="1415"/>
        <w:gridCol w:w="1460"/>
        <w:gridCol w:w="1510"/>
        <w:gridCol w:w="1450"/>
        <w:gridCol w:w="1420"/>
        <w:gridCol w:w="1655"/>
      </w:tblGrid>
      <w:tr>
        <w:trPr/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-imputatio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  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Fitting model by standard linear regressio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9 (-2.55, 0.18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3 (-2.11, 0.05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0 (-2.08, 0.09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2 (-2.10, 0.07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99 (-2.07, 0.09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0 (-2.08, 0.08) </w:t>
            </w:r>
          </w:p>
        </w:tc>
      </w:tr>
      <w:tr>
        <w:trPr/>
        <w:tc>
          <w:tcPr>
            <w:tcW w:w="180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Fitting model by two-piecewise linear regression</w:t>
            </w:r>
          </w:p>
        </w:tc>
        <w:tc>
          <w:tcPr>
            <w:tcW w:w="141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1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  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Inflection point of telomere length (per 0.1 change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21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inflection poin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07 (-9.03, 23.17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1.28 (-1.83, 24.39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.86 (-2.24, 23.97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1.41 (-1.70, 24.52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1.51 (-1.60, 24.62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1.63 (-1.47, 24.74) 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&gt; inflection poin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77 (-3.21, -0.32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94 (-3.14, -0.74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90 (-3.10, -0.70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94 (-3.14, -0.74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93 (-3.13, -0.73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91 (-3.11, -0.70) </w:t>
            </w:r>
          </w:p>
        </w:tc>
      </w:tr>
      <w:tr>
        <w:trPr/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P for log likelihood ratio tes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  <w:lang w:bidi="ar"/>
        </w:rPr>
        <w:t>All models adjusted the same covariates, including age (Smooth); any CAD (self report); any family with heart attack or angina; sex; poverty to income ratio(Smooth); martial status; race; education; ALT (Smooth); AST (Smooth); blood urea nirogen (Smooth); creatinine (Smooth); Uric acid (Smooth); BMI (Smooth); physical activity; current or past cigarette smoker?; alcohol (Smooth); caffeine (Smooth); calcium (Smooth); carbohydrate (Smooth); cholesterol (Smooth); dietary fiber (Smooth); energy (Smooth); total monounsaturated fatty acids (Smooth); total polyunsaturated fatty acids (Smooth); total saturated fatty acids (Smooth); total fat (Smooth); any diabetes; any hypertension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 table 9: nonlinearity among pre- and pro-imputation data (HDL-C vs telomere length)</w:t>
      </w:r>
    </w:p>
    <w:tbl>
      <w:tblPr>
        <w:tblW w:w="10715" w:type="dxa"/>
        <w:jc w:val="left"/>
        <w:tblInd w:w="-15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5"/>
        <w:gridCol w:w="1415"/>
        <w:gridCol w:w="1460"/>
        <w:gridCol w:w="1510"/>
        <w:gridCol w:w="1450"/>
        <w:gridCol w:w="1420"/>
        <w:gridCol w:w="1655"/>
      </w:tblGrid>
      <w:tr>
        <w:trPr/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-imputatio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-imputation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  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Fitting model by standard linear regressio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7 (0.04, 0.31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5 (0.04, 0.27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5 (0.03, 0.26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4 (0.02, 0.25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4 (0.02, 0.25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5 (0.03, 0.26) </w:t>
            </w:r>
          </w:p>
        </w:tc>
      </w:tr>
      <w:tr>
        <w:trPr/>
        <w:tc>
          <w:tcPr>
            <w:tcW w:w="180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Fitting model by two-piecewise linear regression</w:t>
            </w:r>
          </w:p>
        </w:tc>
        <w:tc>
          <w:tcPr>
            <w:tcW w:w="141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1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  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Inflection point of telomere length (per 0.1 change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2.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2.4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2.4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2.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2.4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12.45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inflection poin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50 (0.27, 0.73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48 (0.28, 0.67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48 (0.29, 0.68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46 (0.26, 0.66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47 (0.27, 0.66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47 (0.27, 0.67) </w:t>
            </w:r>
          </w:p>
        </w:tc>
      </w:tr>
      <w:tr>
        <w:trPr/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&gt; inflection poin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22 (-0.53, 0.09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-0.12 (-0.39, 0.14)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-0.13 (-0.39, 0.14)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-0.11 (-0.38, 0.15)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-0.12 (-0.39, 0.14)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-0.12 (-0.39, 0.14) </w:t>
            </w:r>
          </w:p>
        </w:tc>
      </w:tr>
      <w:tr>
        <w:trPr/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P for log likelihood ratio tes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  <w:lang w:bidi="ar"/>
        </w:rPr>
        <w:t>All models adjusted the same covariates, including age (Smooth); any CAD (self report); any family with heart attack or angina; sex; poverty to income ratio(Smooth); martial status; race; education; ALT (Smooth); AST (Smooth); blood urea nirogen (Smooth); creatinine (Smooth); Uric acid (Smooth); BMI (Smooth); physical activity; current or past cigarette smoker?; alcohol (Smooth); caffeine (Smooth); calcium (Smooth); carbohydrate (Smooth); cholesterol (Smooth); dietary fiber (Smooth); energy (Smooth); total monounsaturated fatty acids (Smooth); total polyunsaturated fatty acids (Smooth); total saturated fatty acids (Smooth); total fat (Smooth); any diabetes; any hypertension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 table 10: </w:t>
      </w:r>
      <w:r>
        <w:rPr>
          <w:rFonts w:cs="Times New Roman" w:ascii="Times New Roman" w:hAnsi="Times New Roman"/>
          <w:sz w:val="18"/>
          <w:szCs w:val="18"/>
        </w:rPr>
        <w:t>Results of subgroup analysis and interaction test (LDL)</w:t>
      </w:r>
    </w:p>
    <w:tbl>
      <w:tblPr>
        <w:tblW w:w="6914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49"/>
        <w:gridCol w:w="435"/>
        <w:gridCol w:w="975"/>
        <w:gridCol w:w="945"/>
        <w:gridCol w:w="1110"/>
      </w:tblGrid>
      <w:tr>
        <w:trPr/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: LDL-cholesterol (mg/dL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宋体" w:hAnsi="宋体"/>
                <w:kern w:val="0"/>
                <w:sz w:val="18"/>
                <w:szCs w:val="18"/>
              </w:rPr>
              <w:t>β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%CI Low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%CI High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(interaction)</w:t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0" w:name="LBDLDL.TELOMEREPER0.1CHANGE.RIDAGEYR.CS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ge (years)</w:t>
            </w:r>
            <w:bookmarkEnd w:id="0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-4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1-6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,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1-8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0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&gt;8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" w:name="LBDLDL.TELOMEREPER0.1CHANGE.FEMALE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x</w:t>
            </w:r>
            <w:bookmarkEnd w:id="1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60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" w:name="LBDLDL.TELOMEREPER0.1CHANGE.RACE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</w:t>
            </w:r>
            <w:bookmarkEnd w:id="2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/ethnicity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48#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0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race/ethnicity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" w:name="LBDLDL.TELOMEREPER0.1CHANGE.EDUCATION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ducation</w:t>
            </w:r>
            <w:bookmarkEnd w:id="3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0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ss than high scho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e than high schoo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4" w:name="LBDLDL.TELOMEREPER0.1CHANGE.LBXSATSI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T (U/L) Tertile</w:t>
            </w:r>
            <w:bookmarkEnd w:id="4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33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5" w:name="LBDLDL.TELOMEREPER0.1CHANGE.LBXSASSI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ST (U/L) Tertile</w:t>
            </w:r>
            <w:bookmarkEnd w:id="5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92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6" w:name="LBDLDL.TELOMEREPER0.1CHANGE.LBXSBU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lood urea nitrogen (mg/dL) Tertile</w:t>
            </w:r>
            <w:bookmarkEnd w:id="6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3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377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cohol intak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05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7" w:name="LBDLDL.TELOMEREPER0.1CHANGE.DR1TCAFF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ffeine (mg) Tertile</w:t>
            </w:r>
            <w:bookmarkEnd w:id="7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7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8" w:name="LBDLDL.TELOMEREPER0.1CHANGE.DR1TCALC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ium (mg) Tertile</w:t>
            </w:r>
            <w:bookmarkEnd w:id="8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3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9" w:name="LBDLDL.TELOMEREPER0.1CHANGE.DR1TCARB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rbohydrate (gm) Tertile</w:t>
            </w:r>
            <w:bookmarkEnd w:id="9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0" w:name="LBDLDL.TELOMEREPER0.1CHANGE.DR1TCHOL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olesterol (mg) Tertile</w:t>
            </w:r>
            <w:bookmarkEnd w:id="10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1" w:name="LBDLDL.TELOMEREPER0.1CHANGE.DR1TFIBE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ietary fiber (gm) Tertile</w:t>
            </w:r>
            <w:bookmarkEnd w:id="11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46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2" w:name="LBDLDL.TELOMEREPER0.1CHANGE.DR1TKCAL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nergy (kcal) Tertile</w:t>
            </w:r>
            <w:bookmarkEnd w:id="12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3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3" w:name="LBDLDL.TELOMEREPER0.1CHANGE.DR1TM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monounsaturated fatty acids (gm) Tertile</w:t>
            </w:r>
            <w:bookmarkEnd w:id="13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14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7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4" w:name="LBDLDL.TELOMEREPER0.1CHANGE.DR1TP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polyunsaturated fatty acids (gm) Tertile</w:t>
            </w:r>
            <w:bookmarkEnd w:id="14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93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5" w:name="LBDLDL.TELOMEREPER0.1CHANGE.DR1TS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saturated fatty acids (gm) Tertile</w:t>
            </w:r>
            <w:bookmarkEnd w:id="15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4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6" w:name="LBDLDL.TELOMEREPER0.1CHANGE.DR1TT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fat (gm) Tertile</w:t>
            </w:r>
            <w:bookmarkEnd w:id="16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48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7" w:name="LBDLDL.TELOMEREPER0.1CHANGE.LBXSCR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reatinine (mg/dL) Tertile</w:t>
            </w:r>
            <w:bookmarkEnd w:id="17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03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8" w:name="LBDLDL.TELOMEREPER0.1CHANGE.BMXBMI.CS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ody Mass Index (kg/m**2)</w:t>
            </w:r>
            <w:bookmarkEnd w:id="18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20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5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9" w:name="LBDLDL.TELOMEREPER0.1CHANGE.PHYSICAL_ACT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hysical Activity (MET-based rank)</w:t>
            </w:r>
            <w:bookmarkEnd w:id="19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t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k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ht load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vy work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0" w:name="LBDLDL.TELOMEREPER0.1CHANGE.ANY_DIABETES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Diabetes</w:t>
            </w:r>
            <w:bookmarkEnd w:id="20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3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1" w:name="LBDLDL.TELOMEREPER0.1CHANGE.ANY_HT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Hypertension</w:t>
            </w:r>
            <w:bookmarkEnd w:id="21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&lt;0.001#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2" w:name="LBDLDL.TELOMEREPER0.1CHANGE.CAD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CAD</w:t>
            </w:r>
            <w:bookmarkEnd w:id="22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9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.5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.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3" w:name="LBDLDL.TELOMEREPER0.1CHANGE.DMDMARTL.NEW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tial Status NEW</w:t>
            </w:r>
            <w:bookmarkEnd w:id="23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08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iving with partner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family with heart attack or angina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84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4" w:name="LBDLDL.TELOMEREPER0.1CHANGE.CURRENT_PAST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 or Past Cigarette Smoker</w:t>
            </w:r>
            <w:bookmarkEnd w:id="24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as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5" w:name="LBDLDL.TELOMEREPER0.1CHANGE.INDFMPIR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overty to income ratio Tertile</w:t>
            </w:r>
            <w:bookmarkEnd w:id="25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7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CRP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66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9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1.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5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4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1.58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ependent variable: LDL-C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 w:ascii="Times New Roman" w:hAnsi="Times New Roman"/>
          <w:kern w:val="0"/>
          <w:sz w:val="18"/>
          <w:szCs w:val="18"/>
        </w:rPr>
        <w:t>BMI categories: underweight (&lt;18.5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normal (18.5-24.9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overweight (25.0-29.9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obesity (≥30kg/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m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ove models adjusted for all covariates presented table 1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 each case, the model is not adjusted for the stratification variab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 table </w:t>
      </w:r>
      <w:r>
        <w:rPr>
          <w:rFonts w:cs="Times New Roman" w:ascii="Times New Roman" w:hAnsi="Times New Roman"/>
          <w:sz w:val="18"/>
          <w:szCs w:val="18"/>
        </w:rPr>
        <w:t>11</w:t>
      </w:r>
      <w:r>
        <w:rPr>
          <w:rFonts w:cs="Times New Roman" w:ascii="Times New Roman" w:hAnsi="Times New Roman"/>
          <w:sz w:val="18"/>
          <w:szCs w:val="18"/>
        </w:rPr>
        <w:t>: Results of Subgroup analysis and interaction test (HDL)</w:t>
      </w:r>
    </w:p>
    <w:tbl>
      <w:tblPr>
        <w:tblW w:w="6914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49"/>
        <w:gridCol w:w="435"/>
        <w:gridCol w:w="945"/>
        <w:gridCol w:w="30"/>
        <w:gridCol w:w="945"/>
        <w:gridCol w:w="1065"/>
        <w:gridCol w:w="45"/>
      </w:tblGrid>
      <w:tr>
        <w:trPr/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DL-Cholesterol (mg/dL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宋体" w:hAnsi="宋体"/>
                <w:kern w:val="0"/>
                <w:sz w:val="18"/>
                <w:szCs w:val="18"/>
              </w:rPr>
              <w:t>β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%CI Low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%CI High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(interaction)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-4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1-6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1-8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&gt;8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4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AC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46#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4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race/ethnicity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ss than high scho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e than high schoo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T (U/L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87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ST (U/L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6" w:name="LBDHDL.TELOMEREPER0.1CHANGE.LBXSBU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lood urea nitrogen (mg/dL) Tertile</w:t>
            </w:r>
            <w:bookmarkEnd w:id="26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cohol intak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34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7" w:name="LBDHDL.TELOMEREPER0.1CHANGE.DR1TCAFF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ffeine (mg) Tertile</w:t>
            </w:r>
            <w:bookmarkEnd w:id="27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8" w:name="LBDHDL.TELOMEREPER0.1CHANGE.DR1TCALC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ium (mg) Tertile</w:t>
            </w:r>
            <w:bookmarkEnd w:id="28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9" w:name="LBDHDL.TELOMEREPER0.1CHANGE.DR1TCARB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rbohydrate (gm) Tertile</w:t>
            </w:r>
            <w:bookmarkEnd w:id="29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12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0" w:name="LBDHDL.TELOMEREPER0.1CHANGE.DR1TCHOL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olesterol (mg) Tertile</w:t>
            </w:r>
            <w:bookmarkEnd w:id="30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1" w:name="LBDHDL.TELOMEREPER0.1CHANGE.DR1TFIBE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ietary fiber (gm) Tertile</w:t>
            </w:r>
            <w:bookmarkEnd w:id="31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2" w:name="LBDHDL.TELOMEREPER0.1CHANGE.DR1TKCAL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nergy (kcal) Tertile</w:t>
            </w:r>
            <w:bookmarkEnd w:id="32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7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3" w:name="LBDHDL.TELOMEREPER0.1CHANGE.DR1TM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monounsaturated fatty acids (gm) Tertile</w:t>
            </w:r>
            <w:bookmarkEnd w:id="33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4" w:name="LBDHDL.TELOMEREPER0.1CHANGE.DR1TP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polyunsaturated fatty acids (gm) Tertile</w:t>
            </w:r>
            <w:bookmarkEnd w:id="34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5" w:name="LBDHDL.TELOMEREPER0.1CHANGE.DR1TS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saturated fatty acids (gm) Tertile</w:t>
            </w:r>
            <w:bookmarkEnd w:id="35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6" w:name="LBDHDL.TELOMEREPER0.1CHANGE.DR1TTFAT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fat (gm) Tertile</w:t>
            </w:r>
            <w:bookmarkEnd w:id="36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7" w:name="LBDHDL.TELOMEREPER0.1CHANGE.LBXSCR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reatinine (mg/dL) Tertile</w:t>
            </w:r>
            <w:bookmarkEnd w:id="37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26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8" w:name="LBDHDL.TELOMEREPER0.1CHANGE.BMXBMI.CS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ody Mass Index (kg/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bookmarkEnd w:id="38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46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3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9" w:name="LBDHDL.TELOMEREPER0.1CHANGE.PHYSICAL_ACT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hysical Activity (MET-based rank)</w:t>
            </w:r>
            <w:bookmarkEnd w:id="39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t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k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ht load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vy work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40" w:name="LBDHDL.TELOMEREPER0.1CHANGE.ANY_DIABETES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Diabetes</w:t>
            </w:r>
            <w:bookmarkEnd w:id="40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65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41" w:name="LBDHDL.TELOMEREPER0.1CHANGE.ANY_HT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Hypertension</w:t>
            </w:r>
            <w:bookmarkEnd w:id="41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346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42" w:name="LBDHDL.TELOMEREPER0.1CHANGE.CAD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CAD</w:t>
            </w:r>
            <w:bookmarkEnd w:id="42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62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43" w:name="LBDHDL.TELOMEREPER0.1CHANGE.DMDMARTL.NEW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tial Status</w:t>
            </w:r>
            <w:bookmarkEnd w:id="43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rie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15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iving with partner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family with heart attack or angina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61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 or Past Cigarette Smoker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16#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as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44" w:name="LBDHDL.TELOMEREPER0.1CHANGE.INDFMPIR.T3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overty to income ratio Tertile</w:t>
            </w:r>
            <w:bookmarkEnd w:id="44"/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CRP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10" w:type="dxa"/>
            <w:gridSpan w:val="2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304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1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.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40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1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15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9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2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ependent variable: HDL-C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 w:ascii="Times New Roman" w:hAnsi="Times New Roman"/>
          <w:kern w:val="0"/>
          <w:sz w:val="18"/>
          <w:szCs w:val="18"/>
        </w:rPr>
        <w:t>BMI categories: underweight (&lt;18.5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normal (18.5-24.9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overweight (25.0-29.9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obesity (≥30kg/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m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ove models adjusted for all covariates presented table 1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 each case, the model is not adjusted for the stratification variab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 table </w:t>
      </w:r>
      <w:r>
        <w:rPr>
          <w:rFonts w:cs="Times New Roman" w:ascii="Times New Roman" w:hAnsi="Times New Roman"/>
          <w:sz w:val="18"/>
          <w:szCs w:val="18"/>
        </w:rPr>
        <w:t>12</w:t>
      </w:r>
      <w:r>
        <w:rPr>
          <w:rFonts w:cs="Times New Roman" w:ascii="Times New Roman" w:hAnsi="Times New Roman"/>
          <w:sz w:val="18"/>
          <w:szCs w:val="18"/>
        </w:rPr>
        <w:t>: Results of subgroup analysis and interaction test</w:t>
      </w:r>
    </w:p>
    <w:tbl>
      <w:tblPr>
        <w:tblW w:w="6869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49"/>
        <w:gridCol w:w="435"/>
        <w:gridCol w:w="945"/>
        <w:gridCol w:w="975"/>
        <w:gridCol w:w="1065"/>
      </w:tblGrid>
      <w:tr>
        <w:trPr/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riglycerides (mg/dL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宋体" w:hAnsi="宋体"/>
                <w:kern w:val="0"/>
                <w:sz w:val="18"/>
                <w:szCs w:val="18"/>
              </w:rPr>
              <w:t>β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%CI Low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%CI High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(interaction)</w:t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-4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1-6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5.4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1-8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&gt;8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.9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1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ce/ethnicity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8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.1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7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6.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1.7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 race/ethnicity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7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.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52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ss than high scho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8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e than high schoo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T (U/L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96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ST (U/L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4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lood urea nitrogen (mg/dL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73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7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lcohol intak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0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8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3.4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ffeine (mg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4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ium (mg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9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2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rbohydrate (gm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2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olesterol (mg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442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4.7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4.5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ietary fiber (gm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18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9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nergy (kcal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9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monounsaturated fatty acids (gm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83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polyunsaturated fatty acids (gm) Tertile</w:t>
            </w:r>
          </w:p>
        </w:tc>
        <w:tc>
          <w:tcPr>
            <w:tcW w:w="43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6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saturated fatty acids (gm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52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7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otal fat (gm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reatinine (mg/dL)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7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ody Mass Index (kg/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.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9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6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hysical Activity (MET-based rank)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26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t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k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ht load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5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vy work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Diabetes</w:t>
            </w:r>
          </w:p>
        </w:tc>
        <w:tc>
          <w:tcPr>
            <w:tcW w:w="43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A4A4A4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2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10.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Hypertension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2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y CAD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18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6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.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.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tial Status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4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rie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3.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iving with partner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3.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.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Any family with heart attack or angina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64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 or Past Cigarette Smoker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01#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.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ast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overty to income ratio Tertile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21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4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449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CRP</w:t>
            </w:r>
          </w:p>
        </w:tc>
        <w:tc>
          <w:tcPr>
            <w:tcW w:w="43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605</w:t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Low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1.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4.0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2.8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1.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</w:rPr>
              <w:t>High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0.6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-2.9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  <w:t>1.6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ependent variable: T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 w:ascii="Times New Roman" w:hAnsi="Times New Roman"/>
          <w:kern w:val="0"/>
          <w:sz w:val="18"/>
          <w:szCs w:val="18"/>
        </w:rPr>
        <w:t>BMI categories: underweight (&lt;18.5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normal (18.5-24.9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overweight (25.0-29.9kg/m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, obesity (≥30kg/</w:t>
      </w:r>
      <w:r>
        <w:rPr>
          <w:rFonts w:eastAsia="宋体" w:cs="Times New Roman" w:ascii="Times New Roman" w:hAnsi="Times New Roman"/>
          <w:kern w:val="0"/>
          <w:sz w:val="18"/>
          <w:szCs w:val="18"/>
          <w:vertAlign w:val="superscript"/>
        </w:rPr>
        <w:t>m2</w:t>
      </w:r>
      <w:r>
        <w:rPr>
          <w:rFonts w:eastAsia="宋体" w:cs="Times New Roman" w:ascii="Times New Roman" w:hAnsi="Times New Roman"/>
          <w:kern w:val="0"/>
          <w:sz w:val="18"/>
          <w:szCs w:val="18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ove models adjusted for all covariates presented table 1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 each case, the model is not adjusted for the stratification variab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8:49:00Z</dcterms:created>
  <dc:creator>Administrator</dc:creator>
  <dc:description/>
  <dc:language>en-US</dc:language>
  <cp:lastModifiedBy>Administrator</cp:lastModifiedBy>
  <dcterms:modified xsi:type="dcterms:W3CDTF">2019-03-13T14:21:05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